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1 Statistics for SNP annotation results</w:t>
      </w:r>
    </w:p>
    <w:tbl>
      <w:tblPr>
        <w:tblW w:w="442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8"/>
        <w:gridCol w:w="2137"/>
      </w:tblGrid>
      <w:tr>
        <w:trPr>
          <w:trHeight w:val="343" w:hRule="atLeast"/>
        </w:trPr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Category 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Number of SNPs </w:t>
            </w:r>
          </w:p>
        </w:tc>
      </w:tr>
      <w:tr>
        <w:trPr>
          <w:trHeight w:val="345" w:hRule="atLeast"/>
        </w:trPr>
        <w:tc>
          <w:tcPr>
            <w:tcW w:w="2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5,581</w:t>
            </w:r>
          </w:p>
        </w:tc>
      </w:tr>
      <w:tr>
        <w:trPr>
          <w:trHeight w:val="345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e sit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53</w:t>
            </w:r>
          </w:p>
        </w:tc>
      </w:tr>
      <w:tr>
        <w:trPr>
          <w:trHeight w:val="345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stream(2kb)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46,688</w:t>
            </w:r>
          </w:p>
        </w:tc>
      </w:tr>
      <w:tr>
        <w:trPr>
          <w:trHeight w:val="345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stream(2kb)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171,335</w:t>
            </w:r>
          </w:p>
        </w:tc>
      </w:tr>
      <w:tr>
        <w:trPr>
          <w:trHeight w:val="345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stream/downstrea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,702</w:t>
            </w:r>
          </w:p>
        </w:tc>
      </w:tr>
      <w:tr>
        <w:trPr>
          <w:trHeight w:val="345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595,255</w:t>
            </w:r>
          </w:p>
        </w:tc>
      </w:tr>
      <w:tr>
        <w:trPr>
          <w:trHeight w:val="345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,750,035</w:t>
            </w:r>
          </w:p>
        </w:tc>
      </w:tr>
      <w:tr>
        <w:trPr>
          <w:trHeight w:val="345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 UTR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4,339</w:t>
            </w:r>
          </w:p>
        </w:tc>
      </w:tr>
      <w:tr>
        <w:trPr>
          <w:trHeight w:val="356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 UTR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,901</w:t>
            </w:r>
          </w:p>
        </w:tc>
      </w:tr>
      <w:tr>
        <w:trPr>
          <w:trHeight w:val="356" w:hRule="atLeast"/>
        </w:trPr>
        <w:tc>
          <w:tcPr>
            <w:tcW w:w="2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UTR/5’UTR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445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01"/>
        <w:gridCol w:w="2149"/>
      </w:tblGrid>
      <w:tr>
        <w:trPr>
          <w:trHeight w:val="251" w:hRule="atLeast"/>
        </w:trPr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ategory of exon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umber of SNPs</w:t>
            </w:r>
          </w:p>
        </w:tc>
      </w:tr>
      <w:tr>
        <w:trPr>
          <w:trHeight w:val="251" w:hRule="atLeast"/>
        </w:trPr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,253</w:t>
            </w:r>
          </w:p>
        </w:tc>
      </w:tr>
      <w:tr>
        <w:trPr>
          <w:trHeight w:val="251" w:hRule="atLeast"/>
        </w:trPr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synonymo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,894</w:t>
            </w:r>
          </w:p>
        </w:tc>
      </w:tr>
      <w:tr>
        <w:trPr>
          <w:trHeight w:val="251" w:hRule="atLeast"/>
        </w:trPr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p-gain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,796</w:t>
            </w:r>
          </w:p>
        </w:tc>
      </w:tr>
      <w:tr>
        <w:trPr>
          <w:trHeight w:val="251" w:hRule="atLeast"/>
        </w:trPr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p-loss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2 Functional pathway enrichment for selected genes of SY-medaka </w:t>
      </w:r>
    </w:p>
    <w:tbl>
      <w:tblPr>
        <w:tblW w:w="9910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26"/>
        <w:gridCol w:w="2854"/>
        <w:gridCol w:w="3228"/>
      </w:tblGrid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ID in genome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annotation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EGG Path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F7IP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.310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ing transcription factor 7-interacting protein 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xnl4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1183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oredoxin-like protein 4A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F6729704.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1185*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t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1188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 dimethylallyltransferase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1189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L-Myc-1b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sd2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1190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dium-dependent lysophosphatidylcholine symporter 1-B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k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497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/threonine-protein kinase 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d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498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iminobutanoate/2-iminopropanoate deaminase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499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3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500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S ribosomal protein L30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e, </w:t>
              <w:br/>
              <w:t>Coronavirus disease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PTM4B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501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osomal-associated transmembrane protein 4B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osome</w:t>
            </w:r>
          </w:p>
        </w:tc>
      </w:tr>
      <w:tr>
        <w:trPr>
          <w:trHeight w:val="1779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M2B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502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oside-diphosphate reductase subunit M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metabolism,</w:t>
              <w:br/>
              <w:t>Pyrimidine metabolism,</w:t>
              <w:br/>
              <w:t>Glutathione metabolism,</w:t>
              <w:br/>
              <w:t>Drug metabolism,</w:t>
              <w:br/>
              <w:t>p53 signaling pathway,</w:t>
              <w:br/>
              <w:t>DNA Repair and Recombination Proteins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NBP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508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ysbindin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e trafficking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VE67048.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1.514*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P19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6.896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osomal protein of 192 kDa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-3-like isoform X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19.33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-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PO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20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in-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cytoplasmic transport,</w:t>
              <w:br/>
              <w:t>Transfer RNA biogenesis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F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21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feron regulatory factor 5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ll-like receptor signaling pathway,</w:t>
              <w:br/>
              <w:t xml:space="preserve">Transcription factors 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F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22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feron regulatory factor 6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ll-like receptor signaling pathway,</w:t>
              <w:br/>
              <w:t xml:space="preserve">Transcription factors 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11491718.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23*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HR5-like isoform X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24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dherin-related family member 5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adhesion molecules</w:t>
            </w:r>
          </w:p>
        </w:tc>
      </w:tr>
      <w:tr>
        <w:trPr>
          <w:trHeight w:val="889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(4) dopamine receptor-lik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25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(4) dopamine receptor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uroactive ligand-receptor interaction, </w:t>
              <w:br/>
              <w:t>Dopaminergic synapse,</w:t>
              <w:br/>
              <w:t>G-Protein Coupled Receptors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BC8529904.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26*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PAN1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45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spanin-1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G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46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ibitor of growth protein 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osome and associated proteins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ED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3.747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dherin-like and PC-esterase domain-containing protein 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B1B-like isoform X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4.309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tic checkpoint serine/threonine-protein kinase BUB1 beta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T1-lik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4.310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nitz-type protease inhibitor 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1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4.798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o GTPase-activating protein 18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11490382.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4.799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MEM24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24.800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protein 244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rin-beta-2-like isoform X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3.434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rin-beta-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FIBP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6.215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rin-beta-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F6737022.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6.216*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889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NTL protein 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6.217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yl hydrocarbon receptor nuclear translocator-like protein 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paminergic synapse,</w:t>
              <w:br/>
              <w:t>Circadian rhythm,</w:t>
              <w:br/>
              <w:t>Transcription factors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NT18-like isoform X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6.223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peptide N-acetylgalactosaminyltransferase 18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K3 isoform X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5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6.915_evm.model.Chr6.916_evm.model.Chr6.917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3 and multiple ankyrin repeat domains protein 3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rgic synapse</w:t>
            </w:r>
          </w:p>
        </w:tc>
      </w:tr>
      <w:tr>
        <w:trPr>
          <w:trHeight w:val="593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F7IP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8.986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ing transcription factor 7-interacting protein 1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P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m.model.Chr8.987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thelial membrane protein 2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o</w:t>
      </w:r>
      <w:r>
        <w:rPr>
          <w:rFonts w:cs="Times New Roman" w:ascii="Times New Roman" w:hAnsi="Times New Roman"/>
        </w:rPr>
        <w:t>te: "-" indicates no relevant information. "*" indicates that it cannot be annotated, we provide the access number with the highest score by blastx in the corresponding "gene name" colum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1 Data output and mapping </w:t>
      </w:r>
    </w:p>
    <w:tbl>
      <w:tblPr>
        <w:tblW w:w="878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26"/>
        <w:gridCol w:w="1341"/>
        <w:gridCol w:w="905"/>
        <w:gridCol w:w="905"/>
        <w:gridCol w:w="1239"/>
        <w:gridCol w:w="927"/>
        <w:gridCol w:w="1020"/>
      </w:tblGrid>
      <w:tr>
        <w:trPr>
          <w:trHeight w:val="284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ean read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ean base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ntent(%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verage depth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pping rate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750,8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501,027,3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83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52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671,5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481,820,2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60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80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,080,3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951,852,6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31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,418,2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103,726,1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37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90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,235,8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318,237,3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54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,153,4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457,992,59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2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,141,7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253,895,1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2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90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0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,392,1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293,156,1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0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36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8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,916,8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161,998,5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5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56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81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,299,5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602,221,33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779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54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444,5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456,044,94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30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8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,351,8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078,146,0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56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82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,458,4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356,006,2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98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,164,4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505,283,59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63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84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tou_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,240,0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064,950,9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40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5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,726,9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528,195,3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03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,368,7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983,864,8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5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6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8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,737,5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182,206,8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04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,626,1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353,564,6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96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6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,157,5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41,847,1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7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88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,126,4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985,512,0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5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58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,133,0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27,601,2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71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4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,564,9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305,972,09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14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8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,908,3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887,380,47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17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8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,039,0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776,202,4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22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2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671,4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475,325,9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53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8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,849,5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928,407,74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78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48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,174,7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814,358,0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5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68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1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,607,5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968,799,7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26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54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uwangmiao_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,181,1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463,603,32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6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26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4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148,3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703,349,93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2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23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,395,0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349,727,49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4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291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35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,275,2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975,145,7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59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80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,629,4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219,754,7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6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37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59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,182,3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188,415,69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87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22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,313,5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605,995,98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58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24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,462,6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673,834,2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64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7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,015,9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456,621,7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06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36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,676,6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622,611,4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1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27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15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,399,2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88,344,99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4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43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45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_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,574,3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543,215,5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708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42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,855,1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114,182,33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4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82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835,5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385,108,0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96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1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,028,7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433,652,8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03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509,6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646,345,58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6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56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0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,990,0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568,867,4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64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6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,453,5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197,193,4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6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22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6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843,7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912,411,88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8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47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14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535,7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660,077,9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0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72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04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,922,9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154,254,0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59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4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,916,5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578,123,3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62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88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,166,5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776,366,3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98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00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,960,6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465,359,6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8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16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1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,297,2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236,805,2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3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45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3%</w:t>
            </w:r>
          </w:p>
        </w:tc>
      </w:tr>
      <w:tr>
        <w:trPr>
          <w:trHeight w:val="28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,299,7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690,974,6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84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5%</w:t>
            </w:r>
          </w:p>
        </w:tc>
      </w:tr>
      <w:tr>
        <w:trPr>
          <w:trHeight w:val="284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_2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,651,33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860,439,82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7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1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980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4%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</w:rPr>
        <w:t>2 Site information for the medaka field survey</w:t>
      </w:r>
    </w:p>
    <w:tbl>
      <w:tblPr>
        <w:tblW w:w="10574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199"/>
        <w:gridCol w:w="1068"/>
        <w:gridCol w:w="1135"/>
        <w:gridCol w:w="1336"/>
        <w:gridCol w:w="1551"/>
        <w:gridCol w:w="945"/>
        <w:gridCol w:w="1554"/>
      </w:tblGrid>
      <w:tr>
        <w:trPr>
          <w:trHeight w:val="540" w:hRule="atLeast"/>
        </w:trPr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ation Nam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ngitude(°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atitude(°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linity(‰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ssolved Oxygen(mg/L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21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ater </w:t>
              <w:br/>
              <w:t>Temperature(℃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rial number</w:t>
              <w:br/>
              <w:t xml:space="preserve"> in Fig. 1A</w:t>
            </w:r>
          </w:p>
        </w:tc>
      </w:tr>
      <w:tr>
        <w:trPr>
          <w:trHeight w:val="285" w:hRule="atLeast"/>
        </w:trPr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oping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0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0±0.36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4±0.9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93±0.3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3±0.12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"/>
              </w:rPr>
              <w:t>Dahao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3±0.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0±0.0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0±0.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0±0.0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ntou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ST)*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6±0.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8±0.1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23±1.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7±0.0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"/>
              </w:rPr>
              <w:t>Conghu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.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"/>
              </w:rPr>
              <w:t>Jiuwangmia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"/>
              </w:rPr>
              <w:t>(JWM)*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.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onggu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7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3±0.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 ±1.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±0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±0.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mchow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7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6±0.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9±2.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±0.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±0.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qiao(GQ)*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7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5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67±0.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7±0.5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8±0.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0±0.2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ugua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±8.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 ±1.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±1.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±0.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nghai dao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che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 ±0.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 ±0.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 ±1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±0.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izhou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9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7±0.3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±0.4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43±0.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3±0.0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gao Coun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 ±0.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3±1.1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2 ±0.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±0.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"/>
              </w:rPr>
              <w:t>Chengma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 ±0.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 ±0.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9 ±0.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±0.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ngzhaiga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 ±0.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 ±0.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5 ±0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±0.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"/>
              </w:rPr>
              <w:t>Wencha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7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3.0±1.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 ±1.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8 ±0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±0.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ya(SY)*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5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5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ote:</w:t>
      </w:r>
      <w:r>
        <w:rPr>
          <w:rFonts w:cs="Times New Roman" w:ascii="Times New Roman" w:hAnsi="Times New Roman"/>
        </w:rPr>
        <w:t xml:space="preserve"> The salinity, dissolved oxygen and water temperature data in the table were collected at the time of sampling and are for reference only; "-" indicates missing data; "*" indicates populations used for WG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S3 Mitochondrial sequences of </w:t>
      </w:r>
      <w:r>
        <w:rPr>
          <w:rFonts w:cs="Times New Roman" w:ascii="Times New Roman" w:hAnsi="Times New Roman"/>
          <w:b/>
          <w:bCs/>
          <w:i/>
          <w:iCs/>
          <w:color w:val="000000"/>
          <w:szCs w:val="21"/>
        </w:rPr>
        <w:t>Oryzias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from NCBI</w:t>
      </w:r>
    </w:p>
    <w:tbl>
      <w:tblPr>
        <w:tblW w:w="5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560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ength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ias sarasinor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370891.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462 bp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ias luzonen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4980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666 bp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ias javanic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498067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892 bp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ias minutill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498068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953 bp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ias dance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498069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863 bp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ias celeben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498070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190 bp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ias latip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004421.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714 bp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1">
    <w:name w:val="修订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1:54:00Z</dcterms:created>
  <dc:creator>yao号角</dc:creator>
  <dc:description/>
  <cp:keywords/>
  <dc:language>en-US</dc:language>
  <cp:lastModifiedBy>yao号角</cp:lastModifiedBy>
  <dcterms:modified xsi:type="dcterms:W3CDTF">2022-08-21T23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6E816E4CC24636A89F0EF74ABD93B7</vt:lpwstr>
  </property>
  <property fmtid="{D5CDD505-2E9C-101B-9397-08002B2CF9AE}" pid="3" name="KSOProductBuildVer">
    <vt:lpwstr>2052-11.1.0.1093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